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8A1" w:rsidRPr="002F7C07" w:rsidRDefault="0012147A">
      <w:pPr>
        <w:rPr>
          <w:rFonts w:ascii="Times New Roman" w:hAnsi="Times New Roman" w:cs="Times New Roman"/>
          <w:sz w:val="20"/>
        </w:rPr>
      </w:pPr>
      <w:r w:rsidRPr="002F7C07">
        <w:rPr>
          <w:rFonts w:ascii="Times New Roman" w:hAnsi="Times New Roman" w:cs="Times New Roman"/>
          <w:b/>
          <w:sz w:val="20"/>
        </w:rPr>
        <w:t xml:space="preserve">Supplementary Table 2: </w:t>
      </w:r>
      <w:r w:rsidRPr="002F7C07"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  <w:t>Gestational age at delivery (in weeks) for low birth weight babies</w:t>
      </w:r>
    </w:p>
    <w:tbl>
      <w:tblPr>
        <w:tblW w:w="4531" w:type="dxa"/>
        <w:jc w:val="center"/>
        <w:tblLook w:val="04A0" w:firstRow="1" w:lastRow="0" w:firstColumn="1" w:lastColumn="0" w:noHBand="0" w:noVBand="1"/>
      </w:tblPr>
      <w:tblGrid>
        <w:gridCol w:w="801"/>
        <w:gridCol w:w="1664"/>
        <w:gridCol w:w="801"/>
        <w:gridCol w:w="1265"/>
      </w:tblGrid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S. No.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Intervention</w:t>
            </w:r>
            <w:r w:rsidR="00455E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 xml:space="preserve"> Arm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S. No.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>Control</w:t>
            </w:r>
            <w:r w:rsidR="00455E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/>
              </w:rPr>
              <w:t xml:space="preserve"> Arm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14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9</w:t>
            </w:r>
          </w:p>
        </w:tc>
        <w:bookmarkStart w:id="0" w:name="_GoBack"/>
        <w:bookmarkEnd w:id="0"/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43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57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14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57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.29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.71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7.71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8.14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9.29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0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0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0.86</w:t>
            </w:r>
          </w:p>
        </w:tc>
      </w:tr>
      <w:tr w:rsidR="0012147A" w:rsidRPr="00293495" w:rsidTr="00455E31">
        <w:trPr>
          <w:trHeight w:val="288"/>
          <w:jc w:val="center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7A" w:rsidRPr="00293495" w:rsidRDefault="0012147A" w:rsidP="002934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293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1</w:t>
            </w:r>
          </w:p>
        </w:tc>
      </w:tr>
    </w:tbl>
    <w:p w:rsidR="0012147A" w:rsidRDefault="0012147A"/>
    <w:sectPr w:rsidR="00121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21"/>
    <w:rsid w:val="000D0A2C"/>
    <w:rsid w:val="0012147A"/>
    <w:rsid w:val="00293495"/>
    <w:rsid w:val="002F7C07"/>
    <w:rsid w:val="0038384A"/>
    <w:rsid w:val="00455E31"/>
    <w:rsid w:val="00596321"/>
    <w:rsid w:val="00AD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2640"/>
  <w15:chartTrackingRefBased/>
  <w15:docId w15:val="{E146BB69-C070-4E55-B4D1-FA8B03D6D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42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2</dc:creator>
  <cp:keywords/>
  <dc:description/>
  <cp:lastModifiedBy>BITS</cp:lastModifiedBy>
  <cp:revision>5</cp:revision>
  <dcterms:created xsi:type="dcterms:W3CDTF">2020-12-20T19:02:00Z</dcterms:created>
  <dcterms:modified xsi:type="dcterms:W3CDTF">2020-12-31T09:37:00Z</dcterms:modified>
</cp:coreProperties>
</file>